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6B8DD9" w14:textId="77777777" w:rsidR="00C50D99" w:rsidRPr="00C50D99" w:rsidRDefault="00C50D99" w:rsidP="00C50D99">
      <w:pPr>
        <w:rPr>
          <w:b/>
          <w:sz w:val="22"/>
          <w:szCs w:val="22"/>
          <w:u w:val="single"/>
        </w:rPr>
      </w:pPr>
      <w:r w:rsidRPr="00C50D99">
        <w:rPr>
          <w:b/>
          <w:sz w:val="22"/>
          <w:szCs w:val="22"/>
        </w:rPr>
        <w:t xml:space="preserve">S2 Table. </w:t>
      </w:r>
      <w:r w:rsidRPr="00C50D99">
        <w:rPr>
          <w:sz w:val="22"/>
          <w:szCs w:val="22"/>
        </w:rPr>
        <w:t xml:space="preserve">GenBank accession numbers for </w:t>
      </w:r>
      <w:r w:rsidRPr="00C50D99">
        <w:rPr>
          <w:i/>
          <w:sz w:val="22"/>
          <w:szCs w:val="22"/>
        </w:rPr>
        <w:t>secY</w:t>
      </w:r>
      <w:r w:rsidRPr="00C50D99">
        <w:rPr>
          <w:sz w:val="22"/>
          <w:szCs w:val="22"/>
        </w:rPr>
        <w:t xml:space="preserve"> and </w:t>
      </w:r>
      <w:proofErr w:type="spellStart"/>
      <w:r w:rsidRPr="00C50D99">
        <w:rPr>
          <w:i/>
          <w:sz w:val="22"/>
          <w:szCs w:val="22"/>
        </w:rPr>
        <w:t>rrs</w:t>
      </w:r>
      <w:proofErr w:type="spellEnd"/>
      <w:r w:rsidRPr="00C50D99">
        <w:rPr>
          <w:i/>
          <w:sz w:val="22"/>
          <w:szCs w:val="22"/>
        </w:rPr>
        <w:t xml:space="preserve"> </w:t>
      </w:r>
      <w:r w:rsidRPr="00C50D99">
        <w:rPr>
          <w:sz w:val="22"/>
          <w:szCs w:val="22"/>
        </w:rPr>
        <w:t xml:space="preserve">partial sequences obtained for all the </w:t>
      </w:r>
      <w:r w:rsidRPr="00C50D99">
        <w:rPr>
          <w:i/>
          <w:sz w:val="22"/>
          <w:szCs w:val="22"/>
        </w:rPr>
        <w:t xml:space="preserve">Leptospira </w:t>
      </w:r>
      <w:r w:rsidRPr="00C50D99">
        <w:rPr>
          <w:sz w:val="22"/>
          <w:szCs w:val="22"/>
        </w:rPr>
        <w:t>spp. isolates included in this work</w:t>
      </w:r>
      <w:bookmarkStart w:id="0" w:name="_GoBack"/>
      <w:bookmarkEnd w:id="0"/>
    </w:p>
    <w:tbl>
      <w:tblPr>
        <w:tblW w:w="717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0"/>
        <w:gridCol w:w="2419"/>
        <w:gridCol w:w="1457"/>
        <w:gridCol w:w="1729"/>
      </w:tblGrid>
      <w:tr w:rsidR="00C50D99" w:rsidRPr="00B466C9" w14:paraId="6B16F724" w14:textId="77777777" w:rsidTr="00C50D99">
        <w:trPr>
          <w:trHeight w:val="304"/>
        </w:trPr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DAEF9" w14:textId="77777777" w:rsidR="00C50D99" w:rsidRPr="00B466C9" w:rsidRDefault="00C50D99" w:rsidP="009F470E">
            <w:pPr>
              <w:rPr>
                <w:b/>
                <w:bCs/>
                <w:color w:val="000000"/>
                <w:sz w:val="18"/>
                <w:szCs w:val="18"/>
                <w:lang w:val="es-UY" w:eastAsia="es-UY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s-UY" w:eastAsia="es-UY"/>
              </w:rPr>
              <w:t>s</w:t>
            </w:r>
            <w:r w:rsidRPr="00B466C9">
              <w:rPr>
                <w:b/>
                <w:bCs/>
                <w:i/>
                <w:iCs/>
                <w:color w:val="000000"/>
                <w:sz w:val="18"/>
                <w:szCs w:val="18"/>
                <w:lang w:val="es-UY" w:eastAsia="es-UY"/>
              </w:rPr>
              <w:t>ecY</w:t>
            </w:r>
            <w:r w:rsidRPr="00B466C9">
              <w:rPr>
                <w:b/>
                <w:bCs/>
                <w:color w:val="000000"/>
                <w:sz w:val="18"/>
                <w:szCs w:val="18"/>
                <w:lang w:val="es-UY" w:eastAsia="es-UY"/>
              </w:rPr>
              <w:t xml:space="preserve"> sequence ID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E6AEF" w14:textId="77777777" w:rsidR="00C50D99" w:rsidRDefault="00C50D99" w:rsidP="009F470E">
            <w:pPr>
              <w:jc w:val="center"/>
              <w:rPr>
                <w:b/>
                <w:bCs/>
                <w:color w:val="000000"/>
                <w:sz w:val="18"/>
                <w:szCs w:val="18"/>
                <w:lang w:val="es-UY" w:eastAsia="es-UY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s-UY" w:eastAsia="es-UY"/>
              </w:rPr>
              <w:t xml:space="preserve">GenBank </w:t>
            </w:r>
            <w:r w:rsidRPr="00B466C9">
              <w:rPr>
                <w:b/>
                <w:bCs/>
                <w:color w:val="000000"/>
                <w:sz w:val="18"/>
                <w:szCs w:val="18"/>
                <w:lang w:val="es-UY" w:eastAsia="es-UY"/>
              </w:rPr>
              <w:t xml:space="preserve">Accession </w:t>
            </w:r>
          </w:p>
          <w:p w14:paraId="5C7942EA" w14:textId="77777777" w:rsidR="00C50D99" w:rsidRPr="00B466C9" w:rsidRDefault="00C50D99" w:rsidP="009F470E">
            <w:pPr>
              <w:jc w:val="center"/>
              <w:rPr>
                <w:b/>
                <w:bCs/>
                <w:color w:val="000000"/>
                <w:sz w:val="18"/>
                <w:szCs w:val="18"/>
                <w:lang w:val="es-UY" w:eastAsia="es-UY"/>
              </w:rPr>
            </w:pPr>
            <w:r w:rsidRPr="00B466C9">
              <w:rPr>
                <w:b/>
                <w:bCs/>
                <w:color w:val="000000"/>
                <w:sz w:val="18"/>
                <w:szCs w:val="18"/>
                <w:lang w:val="es-UY" w:eastAsia="es-UY"/>
              </w:rPr>
              <w:t>number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90105" w14:textId="77777777" w:rsidR="00C50D99" w:rsidRPr="00B466C9" w:rsidRDefault="00C50D99" w:rsidP="009F470E">
            <w:pPr>
              <w:rPr>
                <w:b/>
                <w:bCs/>
                <w:color w:val="000000"/>
                <w:sz w:val="18"/>
                <w:szCs w:val="18"/>
                <w:lang w:val="es-UY" w:eastAsia="es-UY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s-UY" w:eastAsia="es-UY"/>
              </w:rPr>
              <w:t>rrs</w:t>
            </w:r>
            <w:r w:rsidRPr="00B466C9">
              <w:rPr>
                <w:b/>
                <w:bCs/>
                <w:i/>
                <w:iCs/>
                <w:color w:val="000000"/>
                <w:sz w:val="18"/>
                <w:szCs w:val="18"/>
                <w:lang w:val="es-UY" w:eastAsia="es-UY"/>
              </w:rPr>
              <w:t xml:space="preserve"> s</w:t>
            </w:r>
            <w:r w:rsidRPr="00B466C9">
              <w:rPr>
                <w:b/>
                <w:bCs/>
                <w:color w:val="000000"/>
                <w:sz w:val="18"/>
                <w:szCs w:val="18"/>
                <w:lang w:val="es-UY" w:eastAsia="es-UY"/>
              </w:rPr>
              <w:t>equence ID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8F9E0" w14:textId="77777777" w:rsidR="00C50D99" w:rsidRPr="00B466C9" w:rsidRDefault="00C50D99" w:rsidP="009F470E">
            <w:pPr>
              <w:jc w:val="center"/>
              <w:rPr>
                <w:b/>
                <w:bCs/>
                <w:color w:val="000000"/>
                <w:sz w:val="18"/>
                <w:szCs w:val="18"/>
                <w:lang w:val="es-UY" w:eastAsia="es-UY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s-UY" w:eastAsia="es-UY"/>
              </w:rPr>
              <w:t xml:space="preserve">GenBank </w:t>
            </w:r>
            <w:r w:rsidRPr="00B466C9">
              <w:rPr>
                <w:b/>
                <w:bCs/>
                <w:color w:val="000000"/>
                <w:sz w:val="18"/>
                <w:szCs w:val="18"/>
                <w:lang w:val="es-UY" w:eastAsia="es-UY"/>
              </w:rPr>
              <w:t>Accession number</w:t>
            </w:r>
          </w:p>
        </w:tc>
      </w:tr>
      <w:tr w:rsidR="00C50D99" w:rsidRPr="00B466C9" w14:paraId="2D0656A1" w14:textId="77777777" w:rsidTr="00C50D99">
        <w:trPr>
          <w:trHeight w:val="293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0827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506001    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A58B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388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BC90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506001       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858D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 MH329307</w:t>
            </w:r>
          </w:p>
        </w:tc>
      </w:tr>
      <w:tr w:rsidR="00C50D99" w:rsidRPr="00B466C9" w14:paraId="4F3EF9A0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213F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507003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6806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38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6480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507003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76CB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 MH329308</w:t>
            </w:r>
          </w:p>
        </w:tc>
      </w:tr>
      <w:tr w:rsidR="00C50D99" w:rsidRPr="00B466C9" w14:paraId="7F33B343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B96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50900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98E0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3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ABFB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509005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9786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 MH329309</w:t>
            </w:r>
          </w:p>
        </w:tc>
      </w:tr>
      <w:tr w:rsidR="00C50D99" w:rsidRPr="00B466C9" w14:paraId="58A32BE2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0B65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509006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1DD8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3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E6EC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509006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C485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10</w:t>
            </w:r>
          </w:p>
        </w:tc>
      </w:tr>
      <w:tr w:rsidR="00C50D99" w:rsidRPr="00B466C9" w14:paraId="4F114170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69D4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509008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8CA3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39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F98B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509008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2967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11</w:t>
            </w:r>
          </w:p>
        </w:tc>
      </w:tr>
      <w:tr w:rsidR="00C50D99" w:rsidRPr="00B466C9" w14:paraId="475B2828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4A8A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509009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7CB5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39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E6CC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509009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FF0B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12</w:t>
            </w:r>
          </w:p>
        </w:tc>
      </w:tr>
      <w:tr w:rsidR="00C50D99" w:rsidRPr="00B466C9" w14:paraId="7220EB7A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543C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509010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4322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3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582E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509010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949C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13</w:t>
            </w:r>
          </w:p>
        </w:tc>
      </w:tr>
      <w:tr w:rsidR="00C50D99" w:rsidRPr="00B466C9" w14:paraId="19A9D017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9A1C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512011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0880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3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F8BA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512011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FCCB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14</w:t>
            </w:r>
          </w:p>
        </w:tc>
      </w:tr>
      <w:tr w:rsidR="00C50D99" w:rsidRPr="00B466C9" w14:paraId="3773EABE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BBC1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512013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93D6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3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3F7A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512013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F0C7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15</w:t>
            </w:r>
          </w:p>
        </w:tc>
      </w:tr>
      <w:tr w:rsidR="00C50D99" w:rsidRPr="00B466C9" w14:paraId="1A1731C2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5CF4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512014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E5FD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39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03BC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512014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218E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16</w:t>
            </w:r>
          </w:p>
        </w:tc>
      </w:tr>
      <w:tr w:rsidR="00C50D99" w:rsidRPr="00B466C9" w14:paraId="514099DA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ABE8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512015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A13F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39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D00A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512015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0DE4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17</w:t>
            </w:r>
          </w:p>
        </w:tc>
      </w:tr>
      <w:tr w:rsidR="00C50D99" w:rsidRPr="00B466C9" w14:paraId="47DE3309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189D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512016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FF66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39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C705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512016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D1ED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18</w:t>
            </w:r>
          </w:p>
        </w:tc>
      </w:tr>
      <w:tr w:rsidR="00C50D99" w:rsidRPr="00B466C9" w14:paraId="4CE23609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B41E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512017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A031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419B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512017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ADED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19</w:t>
            </w:r>
          </w:p>
        </w:tc>
      </w:tr>
      <w:tr w:rsidR="00C50D99" w:rsidRPr="00B466C9" w14:paraId="0D75EE65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E86A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603018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E8A0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0BDA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603018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A034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20</w:t>
            </w:r>
          </w:p>
        </w:tc>
      </w:tr>
      <w:tr w:rsidR="00C50D99" w:rsidRPr="00B466C9" w14:paraId="48D878A5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43C8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605020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EDC7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C5E3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605020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481D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21</w:t>
            </w:r>
          </w:p>
        </w:tc>
      </w:tr>
      <w:tr w:rsidR="00C50D99" w:rsidRPr="00B466C9" w14:paraId="3EA7B628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324D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605021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7E14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9164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605021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9826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22</w:t>
            </w:r>
          </w:p>
        </w:tc>
      </w:tr>
      <w:tr w:rsidR="00C50D99" w:rsidRPr="00B466C9" w14:paraId="0998359A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F9E4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609022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861C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9153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609022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FCFC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23</w:t>
            </w:r>
          </w:p>
        </w:tc>
      </w:tr>
      <w:tr w:rsidR="00C50D99" w:rsidRPr="00B466C9" w14:paraId="5B059368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178F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610023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8EC8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 MH3254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7396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610023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0EAC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24</w:t>
            </w:r>
          </w:p>
        </w:tc>
      </w:tr>
      <w:tr w:rsidR="00C50D99" w:rsidRPr="00B466C9" w14:paraId="77183334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DC16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611024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39FD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A4CF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611024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6373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25</w:t>
            </w:r>
          </w:p>
        </w:tc>
      </w:tr>
      <w:tr w:rsidR="00C50D99" w:rsidRPr="00B466C9" w14:paraId="1095DE10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3877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611025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20B1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230E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611025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BA8E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26</w:t>
            </w:r>
          </w:p>
        </w:tc>
      </w:tr>
      <w:tr w:rsidR="00C50D99" w:rsidRPr="00B466C9" w14:paraId="341AB2A0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C4AE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611026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423D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281A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611026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56B7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27</w:t>
            </w:r>
          </w:p>
        </w:tc>
      </w:tr>
      <w:tr w:rsidR="00C50D99" w:rsidRPr="00B466C9" w14:paraId="224F0878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7F9C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703027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7B8E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E867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703027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8DE3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28</w:t>
            </w:r>
          </w:p>
        </w:tc>
      </w:tr>
      <w:tr w:rsidR="00C50D99" w:rsidRPr="00B466C9" w14:paraId="5B9E10BD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B69D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703028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88C4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 MH3254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97FA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703028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2451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29</w:t>
            </w:r>
          </w:p>
        </w:tc>
      </w:tr>
      <w:tr w:rsidR="00C50D99" w:rsidRPr="00B466C9" w14:paraId="48CC0C9D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1047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703029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6A08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8082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703029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DFA2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30</w:t>
            </w:r>
          </w:p>
        </w:tc>
      </w:tr>
      <w:tr w:rsidR="00C50D99" w:rsidRPr="00B466C9" w14:paraId="3D706BB5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B6CE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704030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E4FD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83D1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704030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D4D4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31</w:t>
            </w:r>
          </w:p>
        </w:tc>
      </w:tr>
      <w:tr w:rsidR="00C50D99" w:rsidRPr="00B466C9" w14:paraId="1C15329D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DC6B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704031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AA4B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ECA5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704031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30E9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32</w:t>
            </w:r>
          </w:p>
        </w:tc>
      </w:tr>
      <w:tr w:rsidR="00C50D99" w:rsidRPr="00B466C9" w14:paraId="05D41325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6DF3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705032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F6F7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4CF4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705032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03B5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33</w:t>
            </w:r>
          </w:p>
        </w:tc>
      </w:tr>
      <w:tr w:rsidR="00C50D99" w:rsidRPr="00B466C9" w14:paraId="7BC99448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247F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708034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DC7F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F576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708034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9D7D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34</w:t>
            </w:r>
          </w:p>
        </w:tc>
      </w:tr>
      <w:tr w:rsidR="00C50D99" w:rsidRPr="00B466C9" w14:paraId="2B2C6DCB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801E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708035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09BD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87D3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708035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A6A2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35</w:t>
            </w:r>
          </w:p>
        </w:tc>
      </w:tr>
      <w:tr w:rsidR="00C50D99" w:rsidRPr="00B466C9" w14:paraId="3F4B47FE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CF86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708036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2C28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EAA0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708036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CBC6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36</w:t>
            </w:r>
          </w:p>
        </w:tc>
      </w:tr>
      <w:tr w:rsidR="00C50D99" w:rsidRPr="00B466C9" w14:paraId="289E885D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A5AD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709037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C5D9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F42A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709037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E366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37</w:t>
            </w:r>
          </w:p>
        </w:tc>
      </w:tr>
      <w:tr w:rsidR="00C50D99" w:rsidRPr="00B466C9" w14:paraId="026171E8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1620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709038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A842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D5A1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709038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3950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 MH329338</w:t>
            </w:r>
          </w:p>
        </w:tc>
      </w:tr>
      <w:tr w:rsidR="00C50D99" w:rsidRPr="00B466C9" w14:paraId="7C84D3A5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7B77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710039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6830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CFD4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710039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E269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39</w:t>
            </w:r>
          </w:p>
        </w:tc>
      </w:tr>
      <w:tr w:rsidR="00C50D99" w:rsidRPr="00B466C9" w14:paraId="56C98057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6ABD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710040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89A2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F5CD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710040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8D2C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40</w:t>
            </w:r>
          </w:p>
        </w:tc>
      </w:tr>
      <w:tr w:rsidR="00C50D99" w:rsidRPr="00B466C9" w14:paraId="236DDE65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5BA8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710043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EB89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C6C0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710043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A7BC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41</w:t>
            </w:r>
          </w:p>
        </w:tc>
      </w:tr>
      <w:tr w:rsidR="00C50D99" w:rsidRPr="00B466C9" w14:paraId="58AF5944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8F59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710044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2E30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ADA6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710044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7459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42</w:t>
            </w:r>
          </w:p>
        </w:tc>
      </w:tr>
      <w:tr w:rsidR="00C50D99" w:rsidRPr="00B466C9" w14:paraId="568EF760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64DC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710045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3FFC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2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8E3F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710045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EFB7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43</w:t>
            </w:r>
          </w:p>
        </w:tc>
      </w:tr>
      <w:tr w:rsidR="00C50D99" w:rsidRPr="00B466C9" w14:paraId="0136394E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0B0C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710047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97C9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DE5A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710047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DE7D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44</w:t>
            </w:r>
          </w:p>
        </w:tc>
      </w:tr>
      <w:tr w:rsidR="00C50D99" w:rsidRPr="00B466C9" w14:paraId="1A6981F2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1B49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711049 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90F9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2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4A15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711049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CA81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45</w:t>
            </w:r>
          </w:p>
        </w:tc>
      </w:tr>
      <w:tr w:rsidR="00C50D99" w:rsidRPr="00B466C9" w14:paraId="2F019F3A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D48A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 xml:space="preserve">IP1712055       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91BE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542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F72B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P1712055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21F5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29346</w:t>
            </w:r>
          </w:p>
        </w:tc>
      </w:tr>
      <w:tr w:rsidR="00C50D99" w:rsidRPr="00B466C9" w14:paraId="51B9F228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4B22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H8783       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5A1A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 MH3762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6FEF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H8783       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1186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74851</w:t>
            </w:r>
          </w:p>
        </w:tc>
      </w:tr>
      <w:tr w:rsidR="00C50D99" w:rsidRPr="00B466C9" w14:paraId="0FC2D6C8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D660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H979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05A7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 MH3762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BD46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H979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E599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74852</w:t>
            </w:r>
          </w:p>
        </w:tc>
      </w:tr>
      <w:tr w:rsidR="00C50D99" w:rsidRPr="00B466C9" w14:paraId="6D57E825" w14:textId="77777777" w:rsidTr="00C50D99">
        <w:trPr>
          <w:trHeight w:val="293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72F9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H7829  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9CC4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 MH37629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CAAA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H782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D631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74853</w:t>
            </w:r>
          </w:p>
        </w:tc>
      </w:tr>
      <w:tr w:rsidR="00C50D99" w:rsidRPr="00B466C9" w14:paraId="6FDFBD97" w14:textId="77777777" w:rsidTr="00C50D99">
        <w:trPr>
          <w:trHeight w:val="308"/>
        </w:trPr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1C52E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H9597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6BBA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 MH37629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F7545" w14:textId="77777777" w:rsidR="00C50D99" w:rsidRPr="00B466C9" w:rsidRDefault="00C50D99" w:rsidP="009F470E">
            <w:pPr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IH959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2A279" w14:textId="77777777" w:rsidR="00C50D99" w:rsidRPr="00B466C9" w:rsidRDefault="00C50D99" w:rsidP="009F470E">
            <w:pPr>
              <w:jc w:val="center"/>
              <w:rPr>
                <w:color w:val="000000"/>
                <w:sz w:val="16"/>
                <w:szCs w:val="16"/>
                <w:lang w:val="es-UY" w:eastAsia="es-UY"/>
              </w:rPr>
            </w:pPr>
            <w:r w:rsidRPr="00B466C9">
              <w:rPr>
                <w:color w:val="000000"/>
                <w:sz w:val="16"/>
                <w:szCs w:val="16"/>
                <w:lang w:val="es-UY" w:eastAsia="es-UY"/>
              </w:rPr>
              <w:t>MH374854</w:t>
            </w:r>
          </w:p>
        </w:tc>
      </w:tr>
    </w:tbl>
    <w:p w14:paraId="75794E8D" w14:textId="77777777" w:rsidR="00CD6F39" w:rsidRDefault="00C50D99" w:rsidP="00C50D99">
      <w:pPr>
        <w:pStyle w:val="Heading1"/>
      </w:pPr>
    </w:p>
    <w:sectPr w:rsidR="00CD6F39" w:rsidSect="00C50D99">
      <w:pgSz w:w="11900" w:h="16840"/>
      <w:pgMar w:top="1065" w:right="1440" w:bottom="124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D99"/>
    <w:rsid w:val="0001502F"/>
    <w:rsid w:val="000522A1"/>
    <w:rsid w:val="0005386D"/>
    <w:rsid w:val="000755CC"/>
    <w:rsid w:val="000C7BB4"/>
    <w:rsid w:val="000D7B58"/>
    <w:rsid w:val="000F74C0"/>
    <w:rsid w:val="0010452D"/>
    <w:rsid w:val="00156AFD"/>
    <w:rsid w:val="00183AFB"/>
    <w:rsid w:val="001A6E94"/>
    <w:rsid w:val="00224374"/>
    <w:rsid w:val="0025580C"/>
    <w:rsid w:val="002647F2"/>
    <w:rsid w:val="002D7E6B"/>
    <w:rsid w:val="00314600"/>
    <w:rsid w:val="00316EDD"/>
    <w:rsid w:val="00392ED5"/>
    <w:rsid w:val="00416859"/>
    <w:rsid w:val="0043325B"/>
    <w:rsid w:val="00433633"/>
    <w:rsid w:val="00455773"/>
    <w:rsid w:val="00473CE3"/>
    <w:rsid w:val="00496E88"/>
    <w:rsid w:val="00524564"/>
    <w:rsid w:val="005922C4"/>
    <w:rsid w:val="005934E3"/>
    <w:rsid w:val="005E0973"/>
    <w:rsid w:val="006011F0"/>
    <w:rsid w:val="006035EE"/>
    <w:rsid w:val="006170C9"/>
    <w:rsid w:val="00632161"/>
    <w:rsid w:val="00680002"/>
    <w:rsid w:val="006B6837"/>
    <w:rsid w:val="007063DF"/>
    <w:rsid w:val="00727E7A"/>
    <w:rsid w:val="007E4DF7"/>
    <w:rsid w:val="0082205D"/>
    <w:rsid w:val="00915B75"/>
    <w:rsid w:val="00926E70"/>
    <w:rsid w:val="009B430F"/>
    <w:rsid w:val="009C5DA6"/>
    <w:rsid w:val="009C77FA"/>
    <w:rsid w:val="009D3180"/>
    <w:rsid w:val="00A232BB"/>
    <w:rsid w:val="00A23CBC"/>
    <w:rsid w:val="00AA0E85"/>
    <w:rsid w:val="00B5695B"/>
    <w:rsid w:val="00B95A33"/>
    <w:rsid w:val="00C26571"/>
    <w:rsid w:val="00C50D99"/>
    <w:rsid w:val="00C65784"/>
    <w:rsid w:val="00CA43DA"/>
    <w:rsid w:val="00CB068C"/>
    <w:rsid w:val="00CD27EC"/>
    <w:rsid w:val="00D25EF6"/>
    <w:rsid w:val="00D61168"/>
    <w:rsid w:val="00E13543"/>
    <w:rsid w:val="00E908D5"/>
    <w:rsid w:val="00EB4D90"/>
    <w:rsid w:val="00EC31D3"/>
    <w:rsid w:val="00F14436"/>
    <w:rsid w:val="00F2091D"/>
    <w:rsid w:val="00F211B7"/>
    <w:rsid w:val="00F354F6"/>
    <w:rsid w:val="00F62C04"/>
    <w:rsid w:val="00F9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9CC505"/>
  <w15:chartTrackingRefBased/>
  <w15:docId w15:val="{9916A7FE-7483-254A-AFF6-404AF6507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0D99"/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D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D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Buschiazzo</dc:creator>
  <cp:keywords/>
  <dc:description/>
  <cp:lastModifiedBy>Alejandro Buschiazzo</cp:lastModifiedBy>
  <cp:revision>1</cp:revision>
  <dcterms:created xsi:type="dcterms:W3CDTF">2018-07-29T21:50:00Z</dcterms:created>
  <dcterms:modified xsi:type="dcterms:W3CDTF">2018-07-29T21:57:00Z</dcterms:modified>
</cp:coreProperties>
</file>